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ED05" w14:textId="7C3F9490" w:rsidR="00465C39" w:rsidRPr="00A1788D" w:rsidRDefault="00A1788D">
      <w:pPr>
        <w:rPr>
          <w:rFonts w:ascii="Arial" w:hAnsi="Arial" w:cs="Arial"/>
          <w:b/>
          <w:bCs/>
          <w:sz w:val="24"/>
          <w:szCs w:val="28"/>
        </w:rPr>
      </w:pPr>
      <w:r w:rsidRPr="00A1788D">
        <w:rPr>
          <w:rFonts w:ascii="Arial" w:hAnsi="Arial" w:cs="Arial"/>
          <w:b/>
          <w:bCs/>
          <w:sz w:val="24"/>
          <w:szCs w:val="28"/>
        </w:rPr>
        <w:t>S</w:t>
      </w:r>
      <w:r w:rsidR="00AB4DF3">
        <w:rPr>
          <w:rFonts w:ascii="Arial" w:hAnsi="Arial" w:cs="Arial"/>
          <w:b/>
          <w:bCs/>
          <w:sz w:val="24"/>
          <w:szCs w:val="28"/>
        </w:rPr>
        <w:t>2</w:t>
      </w:r>
      <w:r>
        <w:rPr>
          <w:rFonts w:ascii="Arial" w:hAnsi="Arial" w:cs="Arial"/>
          <w:b/>
          <w:bCs/>
          <w:sz w:val="24"/>
          <w:szCs w:val="28"/>
        </w:rPr>
        <w:t xml:space="preserve"> </w:t>
      </w:r>
      <w:r w:rsidRPr="00A1788D">
        <w:rPr>
          <w:rFonts w:ascii="Arial" w:hAnsi="Arial" w:cs="Arial"/>
          <w:b/>
          <w:bCs/>
          <w:sz w:val="24"/>
          <w:szCs w:val="28"/>
        </w:rPr>
        <w:t>Table. List of primer pairs used in this study.</w:t>
      </w:r>
    </w:p>
    <w:tbl>
      <w:tblPr>
        <w:tblW w:w="139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5528"/>
        <w:gridCol w:w="5878"/>
      </w:tblGrid>
      <w:tr w:rsidR="00A1788D" w:rsidRPr="00A1788D" w14:paraId="4D6FFCE7" w14:textId="77777777" w:rsidTr="001A4558">
        <w:trPr>
          <w:trHeight w:val="20"/>
        </w:trPr>
        <w:tc>
          <w:tcPr>
            <w:tcW w:w="25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2E90B5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Gene</w:t>
            </w:r>
          </w:p>
        </w:tc>
        <w:tc>
          <w:tcPr>
            <w:tcW w:w="55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723390" w14:textId="518E6C2B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Forward primer region (5’-3’)</w:t>
            </w:r>
          </w:p>
        </w:tc>
        <w:tc>
          <w:tcPr>
            <w:tcW w:w="58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3103E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Reverse primer region (5’-3’)</w:t>
            </w:r>
          </w:p>
        </w:tc>
      </w:tr>
      <w:tr w:rsidR="00A1788D" w:rsidRPr="00A1788D" w14:paraId="03E2E879" w14:textId="77777777" w:rsidTr="001A4558">
        <w:trPr>
          <w:trHeight w:val="20"/>
        </w:trPr>
        <w:tc>
          <w:tcPr>
            <w:tcW w:w="1395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45FC0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reverse transcription PCR</w:t>
            </w:r>
          </w:p>
        </w:tc>
      </w:tr>
      <w:tr w:rsidR="00A1788D" w:rsidRPr="00A1788D" w14:paraId="63A6FC3E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FD1F75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AC998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GAGCCCAATGAT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89C712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GGGATCTTCAGCA</w:t>
            </w:r>
          </w:p>
        </w:tc>
      </w:tr>
      <w:tr w:rsidR="00A1788D" w:rsidRPr="00A1788D" w14:paraId="113C65A4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27B65C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1:92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8BA71C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GAGCCTAATGATAGTACCAGTAC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96C625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</w:t>
            </w:r>
            <w:r w:rsidRPr="00A1788D">
              <w:rPr>
                <w:rFonts w:ascii="Arial" w:eastAsia="等线" w:hAnsi="Arial" w:cs="Arial"/>
                <w:color w:val="000000"/>
                <w:kern w:val="24"/>
                <w:szCs w:val="21"/>
              </w:rPr>
              <w:t>GTCTGAGGAGGAGCCCGTTCCA</w:t>
            </w:r>
          </w:p>
        </w:tc>
      </w:tr>
      <w:tr w:rsidR="00A1788D" w:rsidRPr="00A1788D" w14:paraId="1D0461F6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140324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92:255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C96F9D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TCACCTCCCTTCTGGGGCAT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CBDDA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AGGTGTTGGGCCCGCTG</w:t>
            </w:r>
          </w:p>
        </w:tc>
      </w:tr>
      <w:tr w:rsidR="00A1788D" w:rsidRPr="00A1788D" w14:paraId="321CF8BF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2ED6AF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1:255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EED9E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GAGCCTAATGATAGTACCAGTAC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29729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AGGTGTTGGGCCCGCTG</w:t>
            </w:r>
          </w:p>
        </w:tc>
      </w:tr>
      <w:tr w:rsidR="00A1788D" w:rsidRPr="00A1788D" w14:paraId="28866D0D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7F8996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1:753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CDFCE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GAGCCTAATGATAGTACCAGTAC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6D349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GCACAGAAGAGAAAGCAAGGCCC</w:t>
            </w:r>
          </w:p>
        </w:tc>
      </w:tr>
      <w:tr w:rsidR="00A1788D" w:rsidRPr="00A1788D" w14:paraId="1391B76A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12659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482:753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CF16FD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CTGGGACAGCAGGTGCC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B19AF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GCACAGAAGAGAAAGCAAGGCCC</w:t>
            </w:r>
          </w:p>
        </w:tc>
      </w:tr>
      <w:tr w:rsidR="00A1788D" w:rsidRPr="00A1788D" w14:paraId="48C9F238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362942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482:1132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D9BB52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CTGGGACAGCAGGTGCC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F3F34F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AGGATCATCAGCAAAGGCCCG</w:t>
            </w:r>
          </w:p>
        </w:tc>
      </w:tr>
      <w:tr w:rsidR="00A1788D" w:rsidRPr="00A1788D" w14:paraId="1F74312A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5E23F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641:1132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976BFD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TCCTGACTATGCGGGCGGATCCATGACTGACTTCTTGCAGGCAACA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16A2E7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TTGGGCCATGGCGGCCAAGCTTCTAAGGATCATCAGCAAAGGCCCG</w:t>
            </w:r>
          </w:p>
        </w:tc>
      </w:tr>
      <w:tr w:rsidR="00A1788D" w:rsidRPr="00A1788D" w14:paraId="21222692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8EE968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 del124:186-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9D09C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等线" w:hAnsi="Arial" w:cs="Arial"/>
                <w:color w:val="000000"/>
                <w:kern w:val="24"/>
                <w:szCs w:val="21"/>
              </w:rPr>
              <w:t>GGGGGCCTGGGGCCTCTGGAGGGCCCCAACCGCAGCACAGT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8C1C3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等线" w:hAnsi="Arial" w:cs="Arial"/>
                <w:color w:val="000000"/>
                <w:kern w:val="24"/>
                <w:szCs w:val="21"/>
              </w:rPr>
              <w:t>TGCGGTTGGGGCCCTCCAGAGGCCCCAGGCCCCCGAGTACCA</w:t>
            </w:r>
          </w:p>
        </w:tc>
      </w:tr>
      <w:tr w:rsidR="00A1788D" w:rsidRPr="00A1788D" w14:paraId="5FC56560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2E6D4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PB2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24210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GAAAGAATAAAAGAACTACGA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12EAC5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CTAATTGATGGCCATCCGAATTCTTTTG</w:t>
            </w:r>
          </w:p>
        </w:tc>
      </w:tr>
      <w:tr w:rsidR="00A1788D" w:rsidRPr="00A1788D" w14:paraId="3AF64329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CEFD9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PB1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E3BBBC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GATGTCAATCCGACCT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A5FD6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CTATTTTTGCCGTCTGAGC</w:t>
            </w:r>
          </w:p>
        </w:tc>
      </w:tr>
      <w:tr w:rsidR="00A1788D" w:rsidRPr="00A1788D" w14:paraId="33C05A1E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7B5C55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lastRenderedPageBreak/>
              <w:t>PA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91D396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GAAGATTTTGTGCGA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F0FD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CTAACTCAATGCATGTGTAA</w:t>
            </w:r>
          </w:p>
        </w:tc>
      </w:tr>
      <w:tr w:rsidR="00A1788D" w:rsidRPr="00A1788D" w14:paraId="5EEC6ACD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4DF9A7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NP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6F63D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GCGTCCCAAGGCACC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5355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TTAATTGTCGTACTCCTCT</w:t>
            </w:r>
          </w:p>
        </w:tc>
      </w:tr>
      <w:tr w:rsidR="00A1788D" w:rsidRPr="00A1788D" w14:paraId="68FDE541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CA21A6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M1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79BBB8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AGTCTTCTAACCGAG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23303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TCACTTGAACCGTTGCAT</w:t>
            </w:r>
          </w:p>
        </w:tc>
      </w:tr>
      <w:tr w:rsidR="00A1788D" w:rsidRPr="00A1788D" w14:paraId="35AEC448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50D3B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N-terminal PB2-F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D6086B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ACGACGATGACAAGGGATCCATGGAAAGAATAAAAGAACTACGA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0D9F8D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GGCCATGGCGGCCAAGCTTCTATCCTGGAGTATACATCTGTTCCCA</w:t>
            </w:r>
          </w:p>
        </w:tc>
      </w:tr>
      <w:tr w:rsidR="001A4558" w:rsidRPr="00A1788D" w14:paraId="66EC5BFC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D76048" w14:textId="55447A8D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5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957E00" w14:textId="3D0CF4D0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TGGAAAGAATAAGAGAACTAAGAAATCTAATGTCGC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0FA9A8" w14:textId="239C1310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TAATTGATGGCCATCCGAATTCTTTTGGTC</w:t>
            </w:r>
          </w:p>
        </w:tc>
      </w:tr>
      <w:tr w:rsidR="001A4558" w:rsidRPr="00A1788D" w14:paraId="3E23A400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ECBE88" w14:textId="317599CD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33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562E4A" w14:textId="2ABF92AF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AGAGGTACACATCAGGAAGACAGGAGAAG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3AA048" w14:textId="5BA4E221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TGATGTGTACCTCTTGATTATGGCCATATGGTCCA</w:t>
            </w:r>
          </w:p>
        </w:tc>
      </w:tr>
      <w:tr w:rsidR="001A4558" w:rsidRPr="00A1788D" w14:paraId="098406AF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8817010" w14:textId="6E5057D5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41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B4E6F6" w14:textId="0FCDD3B6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AGACAGGAGAGGAACCCAGCACTTAGGATGAAAT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0D3A58" w14:textId="3627A059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GGTTCCTCTCCTGTCTTCCTGATGTGTACTTCT</w:t>
            </w:r>
          </w:p>
        </w:tc>
      </w:tr>
      <w:tr w:rsidR="001A4558" w:rsidRPr="00A1788D" w14:paraId="4596DA12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920DA4" w14:textId="1876BD54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48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220406" w14:textId="26A232EA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TAGGATGAGATGGATGATGGCAATGAAATATCC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0143E7" w14:textId="3BE14DEA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TCATCCATCTCATCCTAAGTGCTGGGTTCTTCTC</w:t>
            </w:r>
          </w:p>
        </w:tc>
      </w:tr>
      <w:tr w:rsidR="001A4558" w:rsidRPr="00A1788D" w14:paraId="2EEBB45D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C231CC" w14:textId="28510AC2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61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FD4DA2" w14:textId="58E286FF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GCAGACAGGAGGATAACGGAAATGATTCCTG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97F055" w14:textId="1CFC403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TATCCTCCTGTCTGCTGTAATTGGATATTTCATTGC</w:t>
            </w:r>
          </w:p>
        </w:tc>
      </w:tr>
      <w:tr w:rsidR="001A4558" w:rsidRPr="00A1788D" w14:paraId="7399C456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D77583" w14:textId="0F3D5DBF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187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C40545" w14:textId="0DFF5B52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GATAACCAGAGAGAAGAAAGAAGAACTCCAGGATT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0B0A5F" w14:textId="38FDC31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TTCTCTCTGGTTATCGTTAGTTGCGATTCCG</w:t>
            </w:r>
          </w:p>
        </w:tc>
      </w:tr>
      <w:tr w:rsidR="001A4558" w:rsidRPr="00A1788D" w14:paraId="5DA983AA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5654DF" w14:textId="03A72D5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189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0293A7" w14:textId="646E5E5D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AAGAGAGGAAAGAAGAACTCCAGGATTGCAAAAT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E740B0" w14:textId="1CF159D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GGAGTTCTTCTTTCCTCTCTTTGGTTATCGTTAGTTGCGA</w:t>
            </w:r>
          </w:p>
        </w:tc>
      </w:tr>
      <w:tr w:rsidR="001A4558" w:rsidRPr="00A1788D" w14:paraId="3A4A0757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FED7DE" w14:textId="7E7B58E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331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AC55F6" w14:textId="564BCD8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CATTTAGGAGAACAAGCGGATCATCAGTC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6A9103" w14:textId="3D1AC4F8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CGCTTGTTCTCCTAAATGTGAATCCACCAAAACTGAA</w:t>
            </w:r>
          </w:p>
        </w:tc>
      </w:tr>
      <w:tr w:rsidR="001A4558" w:rsidRPr="00A1788D" w14:paraId="0A64595F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7EB321" w14:textId="346B6FF7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339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AAC678" w14:textId="4F1D0F5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TCAGTCAGGAGAGAGGAAGAGGTGCTTACGG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8C9606" w14:textId="48F93108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CTCTCTCCTGACTGATGATCCGCTTGTTCTCT</w:t>
            </w:r>
          </w:p>
        </w:tc>
      </w:tr>
      <w:tr w:rsidR="001A4558" w:rsidRPr="00A1788D" w14:paraId="78265BBF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920577" w14:textId="2A280E9E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353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E8707C" w14:textId="795E6517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CATTGAGGATAAGAGTGCATGAGGGATATG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301F1C" w14:textId="5044359E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GCACTCTTATCCTCAATGTTTGAAGATTTCCCGTA</w:t>
            </w:r>
          </w:p>
        </w:tc>
      </w:tr>
      <w:tr w:rsidR="001A4558" w:rsidRPr="00A1788D" w14:paraId="630041F2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16E9C0" w14:textId="524F7AA9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482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1226C5" w14:textId="3DD9EF3E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ATCAGCAGAATGGGTGTAGATGAGTACTCCAGC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661A00" w14:textId="3E6D1D5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CCCATTCTGCTGATTCTCACTCCTCTCATTGA</w:t>
            </w:r>
          </w:p>
        </w:tc>
      </w:tr>
      <w:tr w:rsidR="001A4558" w:rsidRPr="00A1788D" w14:paraId="36C89532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86AD85" w14:textId="48DA7296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561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BB8F67" w14:textId="6FE1820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CTGTTAGAATTCAGTGGTCCCAGAACCCT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790BDA" w14:textId="58C426A6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CCACTGAATTCTAACAGTTTCCCAGTTTCTGATGATC</w:t>
            </w:r>
          </w:p>
        </w:tc>
      </w:tr>
      <w:tr w:rsidR="001A4558" w:rsidRPr="00A1788D" w14:paraId="53A77889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A8608B" w14:textId="5975080D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617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8CA6EA" w14:textId="1690902A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GATAATAAGACTTCTTCCCTTCGCAGCCGCT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EC207F" w14:textId="68964F1A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AGGGAAGAAGTCTTATTATCTGTGCGGTATCAAATGTCC</w:t>
            </w:r>
          </w:p>
        </w:tc>
      </w:tr>
      <w:tr w:rsidR="001A4558" w:rsidRPr="00A1788D" w14:paraId="7D12E09A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77014E" w14:textId="14C22C55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669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79F33E" w14:textId="456083A6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CTGGGCAGAGAAGACAAGAGATATGGGCC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754633" w14:textId="00FF2E35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GTCTTCTCTGCCCAGAATGAGGAATCCCCTC</w:t>
            </w:r>
          </w:p>
        </w:tc>
      </w:tr>
      <w:tr w:rsidR="001A4558" w:rsidRPr="00A1788D" w14:paraId="45266DE8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8132C2" w14:textId="522A7309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721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850E01" w14:textId="11FA59C9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GGAGAGAGGGCTAATGTGCTAATTGGGCAAG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76F875" w14:textId="75720CF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ATTAGCCCTCTCTCCTTTCGCAAGGTTGCTC</w:t>
            </w:r>
          </w:p>
        </w:tc>
      </w:tr>
      <w:tr w:rsidR="001A4558" w:rsidRPr="00A1788D" w14:paraId="0452F4A2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AED128" w14:textId="089A471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736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9ADFE6" w14:textId="762543AE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GGTAATGAGACGGAAACGGGACTCTAGCATA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8C317B" w14:textId="526BD119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GTTTCCGTCTCATTACCAACACCACGTCTCCTT</w:t>
            </w:r>
          </w:p>
        </w:tc>
      </w:tr>
      <w:tr w:rsidR="001A4558" w:rsidRPr="00A1788D" w14:paraId="66C570E4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C637D9" w14:textId="30F8C82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738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5961EA" w14:textId="10802A1B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TGAAACGGAGACGGGACTCTAGCATACTTACTGAC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0E1EEF" w14:textId="15D0B2E7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TCCCGTCTCCGTTTCATTACCAACACCACGTC</w:t>
            </w:r>
          </w:p>
        </w:tc>
      </w:tr>
      <w:tr w:rsidR="001A4558" w:rsidRPr="00A1788D" w14:paraId="6B1983D8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AF1B08" w14:textId="72F0F77C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24"/>
                <w:szCs w:val="21"/>
              </w:rPr>
              <w:t>B2-K752R-F</w:t>
            </w:r>
            <w:r>
              <w:rPr>
                <w:rFonts w:ascii="Arial" w:eastAsia="宋体" w:hAnsi="Arial" w:cs="Arial" w:hint="eastAsia"/>
                <w:color w:val="000000"/>
                <w:kern w:val="24"/>
                <w:szCs w:val="21"/>
              </w:rPr>
              <w:t>la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ACEA22" w14:textId="01592700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ATGGAAAGAATAAAAGAACTAAGAAATCTAATGTCGCA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9EE73B" w14:textId="2DD8DAA0" w:rsidR="001A4558" w:rsidRPr="00A1788D" w:rsidRDefault="001A4558" w:rsidP="001A4558">
            <w:pPr>
              <w:widowControl/>
              <w:textAlignment w:val="center"/>
              <w:rPr>
                <w:rFonts w:ascii="Arial" w:eastAsia="宋体" w:hAnsi="Arial" w:cs="Arial"/>
                <w:color w:val="000000"/>
                <w:kern w:val="24"/>
                <w:szCs w:val="21"/>
              </w:rPr>
            </w:pPr>
            <w:r w:rsidRPr="001A4558">
              <w:rPr>
                <w:rFonts w:ascii="Arial" w:eastAsia="宋体" w:hAnsi="Arial" w:cs="Arial"/>
                <w:color w:val="000000"/>
                <w:kern w:val="24"/>
                <w:szCs w:val="21"/>
              </w:rPr>
              <w:t>CTAATTGATGGCCATCCGAATTCTTCTGGTCGCTGTCTGG</w:t>
            </w:r>
          </w:p>
        </w:tc>
      </w:tr>
      <w:tr w:rsidR="00A1788D" w:rsidRPr="00A1788D" w14:paraId="5D1DEC5C" w14:textId="77777777" w:rsidTr="001A4558">
        <w:trPr>
          <w:trHeight w:val="20"/>
        </w:trPr>
        <w:tc>
          <w:tcPr>
            <w:tcW w:w="1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ACD2C1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b/>
                <w:bCs/>
                <w:color w:val="000000"/>
                <w:kern w:val="24"/>
                <w:szCs w:val="21"/>
              </w:rPr>
              <w:t>quantitative real-time PCR</w:t>
            </w:r>
          </w:p>
        </w:tc>
      </w:tr>
      <w:tr w:rsidR="00A1788D" w:rsidRPr="00A1788D" w14:paraId="4A5AE4A1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0172B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BAG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9BBD63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TGCTGCCTTCATACAACGCCT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BD5B0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TCCACCATAGAGAAGTTCTGGC</w:t>
            </w:r>
          </w:p>
        </w:tc>
      </w:tr>
      <w:tr w:rsidR="00A1788D" w:rsidRPr="00A1788D" w14:paraId="3EDE4AE9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1C557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  <w:lang w:val="el-GR"/>
              </w:rPr>
              <w:t>β-</w:t>
            </w: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ct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FC4DB6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CACCATTGGCAATGAGCGGTTC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3DEDF3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GTCTTTGCGGATGTCCACG</w:t>
            </w:r>
          </w:p>
        </w:tc>
      </w:tr>
      <w:tr w:rsidR="00A1788D" w:rsidRPr="00A1788D" w14:paraId="236EB744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EC98FE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M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B64BFF" w14:textId="5FD8837D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CCATCAGGCCCCCTCAAAGCCGAGA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8E5C10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CGGTGAGCGTGAACACGAACCCTA</w:t>
            </w:r>
          </w:p>
        </w:tc>
      </w:tr>
      <w:tr w:rsidR="00A1788D" w:rsidRPr="00A1788D" w14:paraId="08810950" w14:textId="77777777" w:rsidTr="001A455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79834B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N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AEBB0B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AGAGACGGAAAATGGGTGAGAGAGC</w:t>
            </w:r>
          </w:p>
        </w:tc>
        <w:tc>
          <w:tcPr>
            <w:tcW w:w="58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4A9D4A" w14:textId="77777777" w:rsidR="00A1788D" w:rsidRPr="00A1788D" w:rsidRDefault="00A1788D" w:rsidP="001A4558">
            <w:pPr>
              <w:widowControl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1788D">
              <w:rPr>
                <w:rFonts w:ascii="Arial" w:eastAsia="宋体" w:hAnsi="Arial" w:cs="Arial"/>
                <w:color w:val="000000"/>
                <w:kern w:val="24"/>
                <w:szCs w:val="21"/>
              </w:rPr>
              <w:t>GGATCCATTCCAGTACGCACGAGAG</w:t>
            </w:r>
          </w:p>
        </w:tc>
      </w:tr>
    </w:tbl>
    <w:p w14:paraId="36635DFF" w14:textId="77777777" w:rsidR="00A1788D" w:rsidRPr="00A1788D" w:rsidRDefault="00A1788D">
      <w:pPr>
        <w:rPr>
          <w:rFonts w:ascii="Arial" w:hAnsi="Arial" w:cs="Arial"/>
        </w:rPr>
      </w:pPr>
    </w:p>
    <w:sectPr w:rsidR="00A1788D" w:rsidRPr="00A1788D" w:rsidSect="00E360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26F5D" w14:textId="77777777" w:rsidR="00E36068" w:rsidRDefault="00E36068" w:rsidP="00A1788D">
      <w:r>
        <w:separator/>
      </w:r>
    </w:p>
  </w:endnote>
  <w:endnote w:type="continuationSeparator" w:id="0">
    <w:p w14:paraId="560CD58A" w14:textId="77777777" w:rsidR="00E36068" w:rsidRDefault="00E36068" w:rsidP="00A1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13FE7" w14:textId="77777777" w:rsidR="00E36068" w:rsidRDefault="00E36068" w:rsidP="00A1788D">
      <w:r>
        <w:separator/>
      </w:r>
    </w:p>
  </w:footnote>
  <w:footnote w:type="continuationSeparator" w:id="0">
    <w:p w14:paraId="6212D771" w14:textId="77777777" w:rsidR="00E36068" w:rsidRDefault="00E36068" w:rsidP="00A17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0D"/>
    <w:rsid w:val="00010811"/>
    <w:rsid w:val="000C4DC9"/>
    <w:rsid w:val="00167599"/>
    <w:rsid w:val="001A4558"/>
    <w:rsid w:val="00465C39"/>
    <w:rsid w:val="007C67CD"/>
    <w:rsid w:val="00A1788D"/>
    <w:rsid w:val="00AA400D"/>
    <w:rsid w:val="00AB4DF3"/>
    <w:rsid w:val="00E3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30D74"/>
  <w15:chartTrackingRefBased/>
  <w15:docId w15:val="{F6E3213F-4704-407C-AD86-764178AD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8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5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ou</dc:creator>
  <cp:keywords/>
  <dc:description/>
  <cp:lastModifiedBy>Yong Zhou</cp:lastModifiedBy>
  <cp:revision>4</cp:revision>
  <dcterms:created xsi:type="dcterms:W3CDTF">2023-08-08T12:58:00Z</dcterms:created>
  <dcterms:modified xsi:type="dcterms:W3CDTF">2024-01-23T14:59:00Z</dcterms:modified>
</cp:coreProperties>
</file>